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522662985"/>
      <w:r>
        <w:rPr>
          <w:rFonts w:cs="Times New Roman" w:ascii="Times New Roman" w:hAnsi="Times New Roman"/>
          <w:b/>
          <w:color w:val="000000"/>
          <w:sz w:val="24"/>
          <w:szCs w:val="24"/>
        </w:rPr>
        <w:t>Antibiotics used in each patient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276"/>
        <w:gridCol w:w="1134"/>
        <w:gridCol w:w="1276"/>
        <w:gridCol w:w="1276"/>
        <w:gridCol w:w="1275"/>
        <w:gridCol w:w="993"/>
        <w:gridCol w:w="1134"/>
        <w:gridCol w:w="1275"/>
        <w:gridCol w:w="85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tient numb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</w:tr>
      <w:tr>
        <w:trPr>
          <w:trHeight w:val="37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tibiotics administered before MEP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FX+CLD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fcapene pivoxil hydrochloride hyd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F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FX or CTRX or CF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peracillin sodi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ugment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F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VF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ropenem sodi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ne</w:t>
            </w:r>
          </w:p>
        </w:tc>
      </w:tr>
      <w:tr>
        <w:trPr>
          <w:trHeight w:val="37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ration of antibiotics therapy before MEPM (day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37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ration of MEPM therapy before cyst drainage (day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NA: not applicable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VFX: Levofloxacin, CLDM: Clindamycin, CFPM: Cefepim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明朝;MS Mincho" w:cs="Courier New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Ｐゴシック" w:hAnsi="ＭＳ Ｐゴシック" w:cs="ＭＳ Ｐゴシック"/>
    </w:rPr>
  </w:style>
  <w:style w:type="character" w:styleId="WW8Num6z0">
    <w:name w:val="WW8Num6z0"/>
    <w:qFormat/>
    <w:rPr>
      <w:rFonts w:ascii="Wingdings" w:hAnsi="Wingdings" w:eastAsia="ＭＳ 明朝;MS Mincho" w:cs="Courier New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ＭＳ 明朝;MS Mincho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ＭＳ 明朝;MS Mincho" w:cs="Courier New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Ｐゴシック" w:hAnsi="ＭＳ Ｐゴシック" w:cs="ＭＳ Ｐゴシック"/>
    </w:rPr>
  </w:style>
  <w:style w:type="character" w:styleId="WW8Num10z0">
    <w:name w:val="WW8Num10z0"/>
    <w:qFormat/>
    <w:rPr>
      <w:rFonts w:ascii="Wingdings" w:hAnsi="Wingdings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ＭＳ 明朝;MS Mincho" w:cs="Courier New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ＭＳ 明朝;MS Mincho" w:cs="Courier New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Courier New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  <w:color w:val="000000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ＭＳ 明朝;MS Mincho" w:cs="Courier New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">
    <w:name w:val="st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9T10:22:00Z</dcterms:created>
  <dc:creator/>
  <dc:description/>
  <cp:keywords/>
  <dc:language>en-US</dc:language>
  <cp:lastModifiedBy/>
  <dcterms:modified xsi:type="dcterms:W3CDTF">2018-09-29T10:2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